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49F95" w14:textId="40BE3E59" w:rsidR="00E20633" w:rsidRPr="0023782F" w:rsidRDefault="00E20633" w:rsidP="00E2063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23782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he compositions and densities of the NADES solutions</w:t>
      </w:r>
    </w:p>
    <w:tbl>
      <w:tblPr>
        <w:tblStyle w:val="TabloKlavuzu1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74"/>
        <w:gridCol w:w="1474"/>
        <w:gridCol w:w="1474"/>
        <w:gridCol w:w="1474"/>
        <w:gridCol w:w="933"/>
        <w:gridCol w:w="1246"/>
      </w:tblGrid>
      <w:tr w:rsidR="00E20633" w:rsidRPr="0023782F" w14:paraId="5B7F2456" w14:textId="77777777" w:rsidTr="002D74BD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0BAF9E3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ADES</w:t>
            </w:r>
          </w:p>
        </w:tc>
        <w:tc>
          <w:tcPr>
            <w:tcW w:w="58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113C60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ADES composition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</w:tcBorders>
            <w:vAlign w:val="center"/>
          </w:tcPr>
          <w:p w14:paraId="70461094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olar ratio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</w:tcPr>
          <w:p w14:paraId="4AF6F893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ensity</w:t>
            </w:r>
          </w:p>
          <w:p w14:paraId="7FAAEE26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kg/m</w:t>
            </w: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E20633" w:rsidRPr="0023782F" w14:paraId="44146553" w14:textId="77777777" w:rsidTr="002D74BD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7A1CCE3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53DEB8B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omponent 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3820D7C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omponent 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F4C2DA7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Component 3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880572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omponent 4</w:t>
            </w:r>
          </w:p>
        </w:tc>
        <w:tc>
          <w:tcPr>
            <w:tcW w:w="933" w:type="dxa"/>
            <w:vMerge/>
            <w:tcBorders>
              <w:bottom w:val="single" w:sz="4" w:space="0" w:color="auto"/>
            </w:tcBorders>
          </w:tcPr>
          <w:p w14:paraId="4E9D4EC2" w14:textId="77777777" w:rsidR="00E20633" w:rsidRPr="0023782F" w:rsidRDefault="00E20633" w:rsidP="00E2063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03E35A85" w14:textId="77777777" w:rsidR="00E20633" w:rsidRPr="0023782F" w:rsidRDefault="00E20633" w:rsidP="00E2063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0633" w:rsidRPr="0023782F" w14:paraId="6106ABA7" w14:textId="77777777" w:rsidTr="002D74BD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800627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37900AE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41BC604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ycerol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88840C6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E29C40B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─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352CB37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2:2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A4AC224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29 ± 1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E20633" w:rsidRPr="0023782F" w14:paraId="05C37601" w14:textId="77777777" w:rsidTr="002D74BD">
        <w:trPr>
          <w:jc w:val="center"/>
        </w:trPr>
        <w:tc>
          <w:tcPr>
            <w:tcW w:w="1134" w:type="dxa"/>
            <w:vAlign w:val="center"/>
          </w:tcPr>
          <w:p w14:paraId="57F417EF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4" w:type="dxa"/>
          </w:tcPr>
          <w:p w14:paraId="4A4705B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Choline chloride</w:t>
            </w:r>
          </w:p>
        </w:tc>
        <w:tc>
          <w:tcPr>
            <w:tcW w:w="1474" w:type="dxa"/>
          </w:tcPr>
          <w:p w14:paraId="21B3FC4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actic acid</w:t>
            </w:r>
          </w:p>
        </w:tc>
        <w:tc>
          <w:tcPr>
            <w:tcW w:w="1474" w:type="dxa"/>
          </w:tcPr>
          <w:p w14:paraId="10E2EB3F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74" w:type="dxa"/>
          </w:tcPr>
          <w:p w14:paraId="6C67781F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─</w:t>
            </w:r>
          </w:p>
        </w:tc>
        <w:tc>
          <w:tcPr>
            <w:tcW w:w="933" w:type="dxa"/>
          </w:tcPr>
          <w:p w14:paraId="58782BDB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2:2</w:t>
            </w:r>
          </w:p>
        </w:tc>
        <w:tc>
          <w:tcPr>
            <w:tcW w:w="1246" w:type="dxa"/>
          </w:tcPr>
          <w:p w14:paraId="15374E4C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67 ± 0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E20633" w:rsidRPr="0023782F" w14:paraId="5BD1C147" w14:textId="77777777" w:rsidTr="002D74BD">
        <w:trPr>
          <w:jc w:val="center"/>
        </w:trPr>
        <w:tc>
          <w:tcPr>
            <w:tcW w:w="1134" w:type="dxa"/>
            <w:vAlign w:val="center"/>
          </w:tcPr>
          <w:p w14:paraId="3692C746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4" w:type="dxa"/>
          </w:tcPr>
          <w:p w14:paraId="37F3AA23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taine</w:t>
            </w:r>
          </w:p>
        </w:tc>
        <w:tc>
          <w:tcPr>
            <w:tcW w:w="1474" w:type="dxa"/>
          </w:tcPr>
          <w:p w14:paraId="19D2D529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actic acid</w:t>
            </w:r>
          </w:p>
        </w:tc>
        <w:tc>
          <w:tcPr>
            <w:tcW w:w="1474" w:type="dxa"/>
          </w:tcPr>
          <w:p w14:paraId="48485492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74" w:type="dxa"/>
          </w:tcPr>
          <w:p w14:paraId="19E1343E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─</w:t>
            </w:r>
          </w:p>
        </w:tc>
        <w:tc>
          <w:tcPr>
            <w:tcW w:w="933" w:type="dxa"/>
          </w:tcPr>
          <w:p w14:paraId="6F9DE1C6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2:2.5</w:t>
            </w:r>
          </w:p>
        </w:tc>
        <w:tc>
          <w:tcPr>
            <w:tcW w:w="1246" w:type="dxa"/>
          </w:tcPr>
          <w:p w14:paraId="16EB4C10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65 ± 2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E20633" w:rsidRPr="0023782F" w14:paraId="54ADD79D" w14:textId="77777777" w:rsidTr="002D74BD">
        <w:trPr>
          <w:jc w:val="center"/>
        </w:trPr>
        <w:tc>
          <w:tcPr>
            <w:tcW w:w="1134" w:type="dxa"/>
            <w:vAlign w:val="center"/>
          </w:tcPr>
          <w:p w14:paraId="18F094D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74" w:type="dxa"/>
          </w:tcPr>
          <w:p w14:paraId="608BB47B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ycerol</w:t>
            </w:r>
          </w:p>
        </w:tc>
        <w:tc>
          <w:tcPr>
            <w:tcW w:w="1474" w:type="dxa"/>
          </w:tcPr>
          <w:p w14:paraId="6A97B67C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actic acid</w:t>
            </w:r>
          </w:p>
        </w:tc>
        <w:tc>
          <w:tcPr>
            <w:tcW w:w="1474" w:type="dxa"/>
          </w:tcPr>
          <w:p w14:paraId="5940B126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74" w:type="dxa"/>
          </w:tcPr>
          <w:p w14:paraId="21D8F38C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─</w:t>
            </w:r>
          </w:p>
        </w:tc>
        <w:tc>
          <w:tcPr>
            <w:tcW w:w="933" w:type="dxa"/>
          </w:tcPr>
          <w:p w14:paraId="1B03F530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1:2.5</w:t>
            </w:r>
          </w:p>
        </w:tc>
        <w:tc>
          <w:tcPr>
            <w:tcW w:w="1246" w:type="dxa"/>
          </w:tcPr>
          <w:p w14:paraId="01E1F62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47 ± 1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E20633" w:rsidRPr="0023782F" w14:paraId="23AF4A85" w14:textId="77777777" w:rsidTr="002D74BD">
        <w:trPr>
          <w:jc w:val="center"/>
        </w:trPr>
        <w:tc>
          <w:tcPr>
            <w:tcW w:w="1134" w:type="dxa"/>
            <w:vAlign w:val="center"/>
          </w:tcPr>
          <w:p w14:paraId="2C3595E1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74" w:type="dxa"/>
          </w:tcPr>
          <w:p w14:paraId="1EC39C2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taine </w:t>
            </w:r>
          </w:p>
        </w:tc>
        <w:tc>
          <w:tcPr>
            <w:tcW w:w="1474" w:type="dxa"/>
          </w:tcPr>
          <w:p w14:paraId="514B301B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ycerol</w:t>
            </w:r>
          </w:p>
        </w:tc>
        <w:tc>
          <w:tcPr>
            <w:tcW w:w="1474" w:type="dxa"/>
          </w:tcPr>
          <w:p w14:paraId="4C8159C5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74" w:type="dxa"/>
          </w:tcPr>
          <w:p w14:paraId="195DABDE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─</w:t>
            </w:r>
          </w:p>
        </w:tc>
        <w:tc>
          <w:tcPr>
            <w:tcW w:w="933" w:type="dxa"/>
          </w:tcPr>
          <w:p w14:paraId="39971A32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2:2</w:t>
            </w:r>
          </w:p>
        </w:tc>
        <w:tc>
          <w:tcPr>
            <w:tcW w:w="1246" w:type="dxa"/>
          </w:tcPr>
          <w:p w14:paraId="74D4D2FE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77 ± 1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E20633" w:rsidRPr="0023782F" w14:paraId="68D4E9B4" w14:textId="77777777" w:rsidTr="002D74BD">
        <w:trPr>
          <w:jc w:val="center"/>
        </w:trPr>
        <w:tc>
          <w:tcPr>
            <w:tcW w:w="1134" w:type="dxa"/>
            <w:vAlign w:val="center"/>
          </w:tcPr>
          <w:p w14:paraId="16CA87B1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4" w:type="dxa"/>
          </w:tcPr>
          <w:p w14:paraId="72C44DB1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taine</w:t>
            </w:r>
          </w:p>
        </w:tc>
        <w:tc>
          <w:tcPr>
            <w:tcW w:w="1474" w:type="dxa"/>
          </w:tcPr>
          <w:p w14:paraId="6FE56893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ycerol</w:t>
            </w:r>
          </w:p>
        </w:tc>
        <w:tc>
          <w:tcPr>
            <w:tcW w:w="1474" w:type="dxa"/>
          </w:tcPr>
          <w:p w14:paraId="4EE9B12F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474" w:type="dxa"/>
          </w:tcPr>
          <w:p w14:paraId="763F338F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933" w:type="dxa"/>
          </w:tcPr>
          <w:p w14:paraId="71A9ECD5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2:4:0.5</w:t>
            </w:r>
          </w:p>
        </w:tc>
        <w:tc>
          <w:tcPr>
            <w:tcW w:w="1246" w:type="dxa"/>
          </w:tcPr>
          <w:p w14:paraId="1EEF9933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90 ± 0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20633" w:rsidRPr="0023782F" w14:paraId="34DAFEBB" w14:textId="77777777" w:rsidTr="002D74BD">
        <w:trPr>
          <w:jc w:val="center"/>
        </w:trPr>
        <w:tc>
          <w:tcPr>
            <w:tcW w:w="1134" w:type="dxa"/>
            <w:vAlign w:val="center"/>
          </w:tcPr>
          <w:p w14:paraId="4B1696BA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74" w:type="dxa"/>
          </w:tcPr>
          <w:p w14:paraId="3CA12C78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Choline chloride</w:t>
            </w:r>
          </w:p>
        </w:tc>
        <w:tc>
          <w:tcPr>
            <w:tcW w:w="1474" w:type="dxa"/>
          </w:tcPr>
          <w:p w14:paraId="0E33DBB4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etic acid</w:t>
            </w:r>
          </w:p>
        </w:tc>
        <w:tc>
          <w:tcPr>
            <w:tcW w:w="1474" w:type="dxa"/>
          </w:tcPr>
          <w:p w14:paraId="76802F47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74" w:type="dxa"/>
          </w:tcPr>
          <w:p w14:paraId="2EA29B0C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─</w:t>
            </w:r>
          </w:p>
        </w:tc>
        <w:tc>
          <w:tcPr>
            <w:tcW w:w="933" w:type="dxa"/>
          </w:tcPr>
          <w:p w14:paraId="2F22F6B3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1:2</w:t>
            </w:r>
          </w:p>
        </w:tc>
        <w:tc>
          <w:tcPr>
            <w:tcW w:w="1246" w:type="dxa"/>
          </w:tcPr>
          <w:p w14:paraId="6B5EF49C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41 ± 2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</w:tr>
      <w:tr w:rsidR="00E20633" w:rsidRPr="0023782F" w14:paraId="4713E6CD" w14:textId="77777777" w:rsidTr="002D74BD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6B21BA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8F9B596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Choline chlorid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EB80D3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itric acid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5E0BD84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9D3616C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─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D4D385D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:2:1.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678103F" w14:textId="77777777" w:rsidR="00E20633" w:rsidRPr="0023782F" w:rsidRDefault="00E20633" w:rsidP="00E2063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378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87 ± 1</w:t>
            </w:r>
            <w:r w:rsidRPr="0023782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</w:tbl>
    <w:p w14:paraId="21B7DDE4" w14:textId="618A1CDD" w:rsidR="00E20633" w:rsidRPr="00BF5327" w:rsidRDefault="00E20633" w:rsidP="004105A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F5327"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  <w:t>*Different lowercase letters within the same column indicate statistically significant differences among sample densities (p &lt; 0.05).</w:t>
      </w:r>
    </w:p>
    <w:p w14:paraId="1CBB8C76" w14:textId="3EA88CDB" w:rsidR="004105A6" w:rsidRPr="0023782F" w:rsidRDefault="004105A6" w:rsidP="004105A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E767D"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3782F">
        <w:rPr>
          <w:rFonts w:ascii="Times New Roman" w:hAnsi="Times New Roman" w:cs="Times New Roman"/>
          <w:sz w:val="24"/>
          <w:szCs w:val="24"/>
          <w:lang w:val="en-US"/>
        </w:rPr>
        <w:t xml:space="preserve"> Absorbance values of solvent blanks (NADES and conventional solvents) used for TPC, DPPH, CUPRAC, and pigment assays</w:t>
      </w:r>
    </w:p>
    <w:tbl>
      <w:tblPr>
        <w:tblStyle w:val="TabloKlavuzu"/>
        <w:tblW w:w="104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4105A6" w:rsidRPr="00D056D4" w14:paraId="7A875430" w14:textId="77777777" w:rsidTr="0072280E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85891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lven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A9A60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PC (A765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13DB3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PPH (A517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8DA5D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UPRAC (A450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EF90" w14:textId="77777777" w:rsidR="004105A6" w:rsidRPr="00D056D4" w:rsidRDefault="004105A6" w:rsidP="006C16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red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gment (A664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C2F9E" w14:textId="77777777" w:rsidR="004105A6" w:rsidRPr="00D056D4" w:rsidRDefault="004105A6" w:rsidP="006C16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gment (A440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BA51A" w14:textId="77777777" w:rsidR="004105A6" w:rsidRPr="00D056D4" w:rsidRDefault="004105A6" w:rsidP="006C16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gment (A652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9B514" w14:textId="77777777" w:rsidR="004105A6" w:rsidRPr="00D056D4" w:rsidRDefault="004105A6" w:rsidP="006C16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gment (A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7</w:t>
            </w: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4A9E9" w14:textId="77777777" w:rsidR="004105A6" w:rsidRPr="00D056D4" w:rsidRDefault="004105A6" w:rsidP="006C16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gment (A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</w:t>
            </w:r>
            <w:r w:rsidRPr="00D056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4105A6" w:rsidRPr="00D056D4" w14:paraId="37ED32C0" w14:textId="77777777" w:rsidTr="0072280E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34B5C214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BE350DB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75±0.00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1AA1C85D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358±0.00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B90535A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28±0.00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ADA8D0B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D61C7A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5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1B35E1E3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D27711E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D2B79D1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</w:tr>
      <w:tr w:rsidR="004105A6" w:rsidRPr="00D056D4" w14:paraId="5273C555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21C0B1EA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2</w:t>
            </w:r>
          </w:p>
        </w:tc>
        <w:tc>
          <w:tcPr>
            <w:tcW w:w="1125" w:type="dxa"/>
            <w:vAlign w:val="center"/>
          </w:tcPr>
          <w:p w14:paraId="78762064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77±0.001</w:t>
            </w:r>
          </w:p>
        </w:tc>
        <w:tc>
          <w:tcPr>
            <w:tcW w:w="1125" w:type="dxa"/>
            <w:vAlign w:val="center"/>
          </w:tcPr>
          <w:p w14:paraId="66C599FB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239±0.012</w:t>
            </w:r>
          </w:p>
        </w:tc>
        <w:tc>
          <w:tcPr>
            <w:tcW w:w="1125" w:type="dxa"/>
            <w:vAlign w:val="center"/>
          </w:tcPr>
          <w:p w14:paraId="45B1238D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03±0.001</w:t>
            </w:r>
          </w:p>
        </w:tc>
        <w:tc>
          <w:tcPr>
            <w:tcW w:w="1125" w:type="dxa"/>
            <w:vAlign w:val="center"/>
          </w:tcPr>
          <w:p w14:paraId="37ADAB3E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1C8F4D41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6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0</w:t>
            </w:r>
          </w:p>
        </w:tc>
        <w:tc>
          <w:tcPr>
            <w:tcW w:w="1125" w:type="dxa"/>
            <w:vAlign w:val="center"/>
          </w:tcPr>
          <w:p w14:paraId="40938763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76BDB375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669A8F2E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</w:tr>
      <w:tr w:rsidR="004105A6" w:rsidRPr="00D056D4" w14:paraId="17CFEC8B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3E661DC1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3</w:t>
            </w:r>
          </w:p>
        </w:tc>
        <w:tc>
          <w:tcPr>
            <w:tcW w:w="1125" w:type="dxa"/>
            <w:vAlign w:val="center"/>
          </w:tcPr>
          <w:p w14:paraId="6E9040B7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2±0.000</w:t>
            </w:r>
          </w:p>
        </w:tc>
        <w:tc>
          <w:tcPr>
            <w:tcW w:w="1125" w:type="dxa"/>
            <w:vAlign w:val="center"/>
          </w:tcPr>
          <w:p w14:paraId="2F0F90E3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7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25" w:type="dxa"/>
            <w:vAlign w:val="center"/>
          </w:tcPr>
          <w:p w14:paraId="0336173B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03±0.001</w:t>
            </w:r>
          </w:p>
        </w:tc>
        <w:tc>
          <w:tcPr>
            <w:tcW w:w="1125" w:type="dxa"/>
            <w:vAlign w:val="center"/>
          </w:tcPr>
          <w:p w14:paraId="4D25DFD7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410917CB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7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14E2ABAD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56E0D906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0AF29878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</w:tr>
      <w:tr w:rsidR="004105A6" w:rsidRPr="00D056D4" w14:paraId="379388AB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1EB245C6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4</w:t>
            </w:r>
          </w:p>
        </w:tc>
        <w:tc>
          <w:tcPr>
            <w:tcW w:w="1125" w:type="dxa"/>
            <w:vAlign w:val="center"/>
          </w:tcPr>
          <w:p w14:paraId="382B7607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71±0.002</w:t>
            </w:r>
          </w:p>
        </w:tc>
        <w:tc>
          <w:tcPr>
            <w:tcW w:w="1125" w:type="dxa"/>
            <w:vAlign w:val="center"/>
          </w:tcPr>
          <w:p w14:paraId="765BADC0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25" w:type="dxa"/>
            <w:vAlign w:val="center"/>
          </w:tcPr>
          <w:p w14:paraId="36259C55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09±0.001</w:t>
            </w:r>
          </w:p>
        </w:tc>
        <w:tc>
          <w:tcPr>
            <w:tcW w:w="1125" w:type="dxa"/>
            <w:vAlign w:val="center"/>
          </w:tcPr>
          <w:p w14:paraId="5BEB2CD6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8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3</w:t>
            </w:r>
          </w:p>
        </w:tc>
        <w:tc>
          <w:tcPr>
            <w:tcW w:w="1125" w:type="dxa"/>
            <w:vAlign w:val="center"/>
          </w:tcPr>
          <w:p w14:paraId="68240447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4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48C4FF45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8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4881CDF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36C8272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</w:tr>
      <w:tr w:rsidR="004105A6" w:rsidRPr="00D056D4" w14:paraId="182AE59E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31EEDF1D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5</w:t>
            </w:r>
          </w:p>
        </w:tc>
        <w:tc>
          <w:tcPr>
            <w:tcW w:w="1125" w:type="dxa"/>
            <w:vAlign w:val="center"/>
          </w:tcPr>
          <w:p w14:paraId="33F230F4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1±0.001</w:t>
            </w:r>
          </w:p>
        </w:tc>
        <w:tc>
          <w:tcPr>
            <w:tcW w:w="1125" w:type="dxa"/>
            <w:vAlign w:val="center"/>
          </w:tcPr>
          <w:p w14:paraId="6D4CDD2D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7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25" w:type="dxa"/>
            <w:vAlign w:val="center"/>
          </w:tcPr>
          <w:p w14:paraId="38CDEDB3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31±0.003</w:t>
            </w:r>
          </w:p>
        </w:tc>
        <w:tc>
          <w:tcPr>
            <w:tcW w:w="1125" w:type="dxa"/>
            <w:vAlign w:val="center"/>
          </w:tcPr>
          <w:p w14:paraId="4F24CAA9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517F9F0B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8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3</w:t>
            </w:r>
          </w:p>
        </w:tc>
        <w:tc>
          <w:tcPr>
            <w:tcW w:w="1125" w:type="dxa"/>
            <w:vAlign w:val="center"/>
          </w:tcPr>
          <w:p w14:paraId="2805472F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6D8895E9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2BEC028F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3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3</w:t>
            </w:r>
          </w:p>
        </w:tc>
      </w:tr>
      <w:tr w:rsidR="004105A6" w:rsidRPr="00D056D4" w14:paraId="784E783B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40B7A4AE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6</w:t>
            </w:r>
          </w:p>
        </w:tc>
        <w:tc>
          <w:tcPr>
            <w:tcW w:w="1125" w:type="dxa"/>
            <w:vAlign w:val="center"/>
          </w:tcPr>
          <w:p w14:paraId="60358F96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76±0.001</w:t>
            </w:r>
          </w:p>
        </w:tc>
        <w:tc>
          <w:tcPr>
            <w:tcW w:w="1125" w:type="dxa"/>
            <w:vAlign w:val="center"/>
          </w:tcPr>
          <w:p w14:paraId="01D2484F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5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125" w:type="dxa"/>
            <w:vAlign w:val="center"/>
          </w:tcPr>
          <w:p w14:paraId="7B2CB7DE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89±0.011</w:t>
            </w:r>
          </w:p>
        </w:tc>
        <w:tc>
          <w:tcPr>
            <w:tcW w:w="1125" w:type="dxa"/>
            <w:vAlign w:val="center"/>
          </w:tcPr>
          <w:p w14:paraId="7D96B031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18F231FA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3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1E740622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641C16A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249EB9E6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053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</w:tr>
      <w:tr w:rsidR="004105A6" w:rsidRPr="00D056D4" w14:paraId="3686FD32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75675ACE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7</w:t>
            </w:r>
          </w:p>
        </w:tc>
        <w:tc>
          <w:tcPr>
            <w:tcW w:w="1125" w:type="dxa"/>
            <w:vAlign w:val="center"/>
          </w:tcPr>
          <w:p w14:paraId="191375EB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3±0.002</w:t>
            </w:r>
          </w:p>
        </w:tc>
        <w:tc>
          <w:tcPr>
            <w:tcW w:w="1125" w:type="dxa"/>
            <w:vAlign w:val="center"/>
          </w:tcPr>
          <w:p w14:paraId="1A9F6D33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25" w:type="dxa"/>
            <w:vAlign w:val="center"/>
          </w:tcPr>
          <w:p w14:paraId="712CF32C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10±0.003</w:t>
            </w:r>
          </w:p>
        </w:tc>
        <w:tc>
          <w:tcPr>
            <w:tcW w:w="1125" w:type="dxa"/>
            <w:vAlign w:val="center"/>
          </w:tcPr>
          <w:p w14:paraId="6479E148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32C48290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78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37D1AE5F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021B471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6B83B36B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3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</w:tr>
      <w:tr w:rsidR="004105A6" w:rsidRPr="00D056D4" w14:paraId="789D8408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73AC322A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8</w:t>
            </w:r>
          </w:p>
        </w:tc>
        <w:tc>
          <w:tcPr>
            <w:tcW w:w="1125" w:type="dxa"/>
            <w:vAlign w:val="center"/>
          </w:tcPr>
          <w:p w14:paraId="300D6EA5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64±0.000</w:t>
            </w:r>
          </w:p>
        </w:tc>
        <w:tc>
          <w:tcPr>
            <w:tcW w:w="1125" w:type="dxa"/>
            <w:vAlign w:val="center"/>
          </w:tcPr>
          <w:p w14:paraId="0E5A6D50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4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25" w:type="dxa"/>
            <w:vAlign w:val="center"/>
          </w:tcPr>
          <w:p w14:paraId="3E204079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03±0.003</w:t>
            </w:r>
          </w:p>
        </w:tc>
        <w:tc>
          <w:tcPr>
            <w:tcW w:w="1125" w:type="dxa"/>
            <w:vAlign w:val="center"/>
          </w:tcPr>
          <w:p w14:paraId="76563473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64271F74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9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4BEE92C3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1A8112B7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64B7C215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</w:tr>
      <w:tr w:rsidR="004105A6" w:rsidRPr="00D056D4" w14:paraId="19D0574C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4DDF1008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anol (80%)</w:t>
            </w:r>
          </w:p>
        </w:tc>
        <w:tc>
          <w:tcPr>
            <w:tcW w:w="1125" w:type="dxa"/>
            <w:vAlign w:val="center"/>
          </w:tcPr>
          <w:p w14:paraId="0176D6C1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8±0.002</w:t>
            </w:r>
          </w:p>
        </w:tc>
        <w:tc>
          <w:tcPr>
            <w:tcW w:w="1125" w:type="dxa"/>
            <w:vAlign w:val="center"/>
          </w:tcPr>
          <w:p w14:paraId="47196768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3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125" w:type="dxa"/>
            <w:vAlign w:val="center"/>
          </w:tcPr>
          <w:p w14:paraId="34A0CA96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09±0.001</w:t>
            </w:r>
          </w:p>
        </w:tc>
        <w:tc>
          <w:tcPr>
            <w:tcW w:w="1125" w:type="dxa"/>
            <w:vAlign w:val="center"/>
          </w:tcPr>
          <w:p w14:paraId="1788BE93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7403DE52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7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5374F696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4924A9A4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1E8CC78E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2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3</w:t>
            </w:r>
          </w:p>
        </w:tc>
      </w:tr>
      <w:tr w:rsidR="004105A6" w:rsidRPr="00D056D4" w14:paraId="6A7F7F03" w14:textId="77777777" w:rsidTr="0072280E">
        <w:trPr>
          <w:jc w:val="center"/>
        </w:trPr>
        <w:tc>
          <w:tcPr>
            <w:tcW w:w="1417" w:type="dxa"/>
            <w:vAlign w:val="center"/>
            <w:hideMark/>
          </w:tcPr>
          <w:p w14:paraId="68B1C7BD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anol (80%)</w:t>
            </w:r>
          </w:p>
        </w:tc>
        <w:tc>
          <w:tcPr>
            <w:tcW w:w="1125" w:type="dxa"/>
            <w:vAlign w:val="center"/>
          </w:tcPr>
          <w:p w14:paraId="0748824B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9±0.004</w:t>
            </w:r>
          </w:p>
        </w:tc>
        <w:tc>
          <w:tcPr>
            <w:tcW w:w="1125" w:type="dxa"/>
            <w:vAlign w:val="center"/>
          </w:tcPr>
          <w:p w14:paraId="03BB288E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125" w:type="dxa"/>
            <w:vAlign w:val="center"/>
          </w:tcPr>
          <w:p w14:paraId="3E0F70A1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09±0.002</w:t>
            </w:r>
          </w:p>
        </w:tc>
        <w:tc>
          <w:tcPr>
            <w:tcW w:w="1125" w:type="dxa"/>
            <w:vAlign w:val="center"/>
          </w:tcPr>
          <w:p w14:paraId="7160AE4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5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250B8356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vAlign w:val="center"/>
          </w:tcPr>
          <w:p w14:paraId="45BA391B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5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142DA9D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6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vAlign w:val="center"/>
          </w:tcPr>
          <w:p w14:paraId="36DA29B9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6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</w:tr>
      <w:tr w:rsidR="004105A6" w:rsidRPr="00D056D4" w14:paraId="5C2BFDEB" w14:textId="77777777" w:rsidTr="0072280E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38388A01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C132220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1±0.00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51116B1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7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 w:rsidRPr="00D05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BA061E2" w14:textId="77777777" w:rsidR="004105A6" w:rsidRPr="00D056D4" w:rsidRDefault="004105A6" w:rsidP="006C16A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108±0.00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2D8164A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6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6DBB9A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50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66EDC72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6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60BCD8C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7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DD915F5" w14:textId="77777777" w:rsidR="004105A6" w:rsidRPr="00D056D4" w:rsidRDefault="004105A6" w:rsidP="006C16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47</w:t>
            </w:r>
            <w:r w:rsidRPr="00D056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</w:tr>
    </w:tbl>
    <w:p w14:paraId="25D7D9AD" w14:textId="4919EC2A" w:rsidR="00016BBE" w:rsidRPr="00E7699F" w:rsidRDefault="004105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7699F">
        <w:rPr>
          <w:rFonts w:ascii="Times New Roman" w:hAnsi="Times New Roman" w:cs="Times New Roman"/>
          <w:sz w:val="20"/>
          <w:szCs w:val="20"/>
          <w:lang w:val="en-US"/>
        </w:rPr>
        <w:t>Absorbance values of solvent blanks were measured under identical assay conditions and subtracted from the corresponding sample absorbance before calculation of these assays.</w:t>
      </w:r>
    </w:p>
    <w:p w14:paraId="2B24BB8B" w14:textId="63821503" w:rsidR="001F7295" w:rsidRPr="0023782F" w:rsidRDefault="001F7295" w:rsidP="001F72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E767D"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3782F">
        <w:rPr>
          <w:rFonts w:ascii="Times New Roman" w:hAnsi="Times New Roman" w:cs="Times New Roman"/>
          <w:sz w:val="24"/>
          <w:szCs w:val="24"/>
          <w:lang w:val="en-US"/>
        </w:rPr>
        <w:t>TEER values (Ω·cm²) before and after transport experiments</w:t>
      </w: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783"/>
        <w:gridCol w:w="1660"/>
      </w:tblGrid>
      <w:tr w:rsidR="001F7295" w:rsidRPr="00811368" w14:paraId="6E434177" w14:textId="77777777" w:rsidTr="006C16A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3B8CC7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947A7E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efore transpor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C2990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After transport</w:t>
            </w:r>
          </w:p>
        </w:tc>
      </w:tr>
      <w:tr w:rsidR="001F7295" w:rsidRPr="00811368" w14:paraId="1C662B3D" w14:textId="77777777" w:rsidTr="006C16A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336F5D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440373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65±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452340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45±15</w:t>
            </w:r>
          </w:p>
        </w:tc>
      </w:tr>
      <w:tr w:rsidR="001F7295" w:rsidRPr="00811368" w14:paraId="369F9FFA" w14:textId="77777777" w:rsidTr="006C16A7">
        <w:trPr>
          <w:jc w:val="center"/>
        </w:trPr>
        <w:tc>
          <w:tcPr>
            <w:tcW w:w="0" w:type="auto"/>
            <w:hideMark/>
          </w:tcPr>
          <w:p w14:paraId="16958699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1</w:t>
            </w:r>
          </w:p>
        </w:tc>
        <w:tc>
          <w:tcPr>
            <w:tcW w:w="0" w:type="auto"/>
            <w:hideMark/>
          </w:tcPr>
          <w:p w14:paraId="01596158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68±12</w:t>
            </w:r>
          </w:p>
        </w:tc>
        <w:tc>
          <w:tcPr>
            <w:tcW w:w="0" w:type="auto"/>
            <w:hideMark/>
          </w:tcPr>
          <w:p w14:paraId="5CF82490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57±14</w:t>
            </w:r>
          </w:p>
        </w:tc>
      </w:tr>
      <w:tr w:rsidR="001F7295" w:rsidRPr="00811368" w14:paraId="2CF6056C" w14:textId="77777777" w:rsidTr="006C16A7">
        <w:trPr>
          <w:jc w:val="center"/>
        </w:trPr>
        <w:tc>
          <w:tcPr>
            <w:tcW w:w="0" w:type="auto"/>
            <w:hideMark/>
          </w:tcPr>
          <w:p w14:paraId="24C8FBD6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5</w:t>
            </w:r>
          </w:p>
        </w:tc>
        <w:tc>
          <w:tcPr>
            <w:tcW w:w="0" w:type="auto"/>
            <w:hideMark/>
          </w:tcPr>
          <w:p w14:paraId="4D71F531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41±20</w:t>
            </w:r>
          </w:p>
        </w:tc>
        <w:tc>
          <w:tcPr>
            <w:tcW w:w="0" w:type="auto"/>
            <w:hideMark/>
          </w:tcPr>
          <w:p w14:paraId="27D83856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31±17</w:t>
            </w:r>
          </w:p>
        </w:tc>
      </w:tr>
      <w:tr w:rsidR="001F7295" w:rsidRPr="00811368" w14:paraId="138723CD" w14:textId="77777777" w:rsidTr="006C16A7">
        <w:trPr>
          <w:jc w:val="center"/>
        </w:trPr>
        <w:tc>
          <w:tcPr>
            <w:tcW w:w="0" w:type="auto"/>
            <w:hideMark/>
          </w:tcPr>
          <w:p w14:paraId="753AD354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8</w:t>
            </w:r>
          </w:p>
        </w:tc>
        <w:tc>
          <w:tcPr>
            <w:tcW w:w="0" w:type="auto"/>
            <w:hideMark/>
          </w:tcPr>
          <w:p w14:paraId="6CCA2836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75±8</w:t>
            </w:r>
          </w:p>
        </w:tc>
        <w:tc>
          <w:tcPr>
            <w:tcW w:w="0" w:type="auto"/>
            <w:hideMark/>
          </w:tcPr>
          <w:p w14:paraId="227592A2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45±11</w:t>
            </w:r>
          </w:p>
        </w:tc>
      </w:tr>
      <w:tr w:rsidR="001F7295" w:rsidRPr="00811368" w14:paraId="58ADFA41" w14:textId="77777777" w:rsidTr="006C16A7">
        <w:trPr>
          <w:jc w:val="center"/>
        </w:trPr>
        <w:tc>
          <w:tcPr>
            <w:tcW w:w="0" w:type="auto"/>
          </w:tcPr>
          <w:p w14:paraId="427525DF" w14:textId="77777777" w:rsidR="001F7295" w:rsidRPr="00811368" w:rsidRDefault="001F7295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Water</w:t>
            </w:r>
          </w:p>
        </w:tc>
        <w:tc>
          <w:tcPr>
            <w:tcW w:w="0" w:type="auto"/>
          </w:tcPr>
          <w:p w14:paraId="233AB0E8" w14:textId="77777777" w:rsidR="001F7295" w:rsidRPr="00811368" w:rsidRDefault="001F7295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39±13</w:t>
            </w:r>
          </w:p>
        </w:tc>
        <w:tc>
          <w:tcPr>
            <w:tcW w:w="0" w:type="auto"/>
          </w:tcPr>
          <w:p w14:paraId="1DA18668" w14:textId="77777777" w:rsidR="001F7295" w:rsidRPr="00811368" w:rsidRDefault="001F7295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23±8</w:t>
            </w:r>
          </w:p>
        </w:tc>
      </w:tr>
      <w:tr w:rsidR="001F7295" w:rsidRPr="00811368" w14:paraId="47386057" w14:textId="77777777" w:rsidTr="006C16A7">
        <w:trPr>
          <w:jc w:val="center"/>
        </w:trPr>
        <w:tc>
          <w:tcPr>
            <w:tcW w:w="0" w:type="auto"/>
            <w:hideMark/>
          </w:tcPr>
          <w:p w14:paraId="25666B7A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Kefir + NADES 1</w:t>
            </w:r>
          </w:p>
        </w:tc>
        <w:tc>
          <w:tcPr>
            <w:tcW w:w="0" w:type="auto"/>
            <w:hideMark/>
          </w:tcPr>
          <w:p w14:paraId="6535F552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83±10</w:t>
            </w:r>
          </w:p>
        </w:tc>
        <w:tc>
          <w:tcPr>
            <w:tcW w:w="0" w:type="auto"/>
            <w:hideMark/>
          </w:tcPr>
          <w:p w14:paraId="62112800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55±13</w:t>
            </w:r>
          </w:p>
        </w:tc>
      </w:tr>
      <w:tr w:rsidR="001F7295" w:rsidRPr="00811368" w14:paraId="3E88DCD8" w14:textId="77777777" w:rsidTr="006C16A7">
        <w:trPr>
          <w:jc w:val="center"/>
        </w:trPr>
        <w:tc>
          <w:tcPr>
            <w:tcW w:w="0" w:type="auto"/>
            <w:hideMark/>
          </w:tcPr>
          <w:p w14:paraId="58D4C95D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Kefir + NADES 5</w:t>
            </w:r>
          </w:p>
        </w:tc>
        <w:tc>
          <w:tcPr>
            <w:tcW w:w="0" w:type="auto"/>
            <w:hideMark/>
          </w:tcPr>
          <w:p w14:paraId="763DD3DE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30±16</w:t>
            </w:r>
          </w:p>
        </w:tc>
        <w:tc>
          <w:tcPr>
            <w:tcW w:w="0" w:type="auto"/>
            <w:hideMark/>
          </w:tcPr>
          <w:p w14:paraId="3CF5D8BF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10±19</w:t>
            </w:r>
          </w:p>
        </w:tc>
      </w:tr>
      <w:tr w:rsidR="001F7295" w:rsidRPr="00811368" w14:paraId="708AC0AE" w14:textId="77777777" w:rsidTr="006C16A7">
        <w:trPr>
          <w:jc w:val="center"/>
        </w:trPr>
        <w:tc>
          <w:tcPr>
            <w:tcW w:w="0" w:type="auto"/>
            <w:hideMark/>
          </w:tcPr>
          <w:p w14:paraId="238D32EC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Kefir + NADES 8</w:t>
            </w:r>
          </w:p>
        </w:tc>
        <w:tc>
          <w:tcPr>
            <w:tcW w:w="0" w:type="auto"/>
            <w:hideMark/>
          </w:tcPr>
          <w:p w14:paraId="7AE74326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79±9</w:t>
            </w:r>
          </w:p>
        </w:tc>
        <w:tc>
          <w:tcPr>
            <w:tcW w:w="0" w:type="auto"/>
            <w:hideMark/>
          </w:tcPr>
          <w:p w14:paraId="15080A95" w14:textId="77777777" w:rsidR="001F7295" w:rsidRPr="00811368" w:rsidRDefault="001F7295" w:rsidP="006C16A7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75±12</w:t>
            </w:r>
          </w:p>
        </w:tc>
      </w:tr>
      <w:tr w:rsidR="001F7295" w:rsidRPr="00811368" w14:paraId="2AB614AD" w14:textId="77777777" w:rsidTr="006C16A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60EC927" w14:textId="77777777" w:rsidR="001F7295" w:rsidRPr="00811368" w:rsidRDefault="001F7295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Kefir + Wa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478D0C" w14:textId="77777777" w:rsidR="001F7295" w:rsidRPr="00811368" w:rsidRDefault="001F7295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47±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FAE1D2" w14:textId="77777777" w:rsidR="001F7295" w:rsidRPr="00811368" w:rsidRDefault="001F7295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218±5</w:t>
            </w:r>
          </w:p>
        </w:tc>
      </w:tr>
    </w:tbl>
    <w:p w14:paraId="37628E24" w14:textId="362B30F2" w:rsidR="004D5042" w:rsidRPr="001F7295" w:rsidRDefault="001F7295">
      <w:pPr>
        <w:rPr>
          <w:rFonts w:ascii="Times New Roman" w:hAnsi="Times New Roman" w:cs="Times New Roman"/>
          <w:lang w:val="en-US"/>
        </w:rPr>
      </w:pPr>
      <w:r w:rsidRPr="00811368">
        <w:rPr>
          <w:rFonts w:ascii="Times New Roman" w:hAnsi="Times New Roman" w:cs="Times New Roman"/>
          <w:lang w:val="en-US"/>
        </w:rPr>
        <w:t>* TEER values were corrected by subtracting the blank (medium) value (11 ± 2 Ω·cm²).</w:t>
      </w:r>
    </w:p>
    <w:p w14:paraId="26C11F81" w14:textId="3DDA133A" w:rsidR="00B20666" w:rsidRPr="0023782F" w:rsidRDefault="00B20666" w:rsidP="00B206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E767D"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37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3782F">
        <w:rPr>
          <w:rFonts w:ascii="Times New Roman" w:hAnsi="Times New Roman" w:cs="Times New Roman"/>
          <w:sz w:val="24"/>
          <w:szCs w:val="24"/>
          <w:lang w:val="en-US"/>
        </w:rPr>
        <w:t xml:space="preserve">Exact p-values obtained from ANOVA </w:t>
      </w:r>
    </w:p>
    <w:tbl>
      <w:tblPr>
        <w:tblStyle w:val="TabloKlavuzu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85"/>
        <w:gridCol w:w="1982"/>
        <w:gridCol w:w="2267"/>
        <w:gridCol w:w="284"/>
        <w:gridCol w:w="1987"/>
      </w:tblGrid>
      <w:tr w:rsidR="00B2176D" w:rsidRPr="00811368" w14:paraId="28B61C4E" w14:textId="77777777" w:rsidTr="006C16A7">
        <w:tc>
          <w:tcPr>
            <w:tcW w:w="9067" w:type="dxa"/>
            <w:gridSpan w:val="6"/>
            <w:tcBorders>
              <w:top w:val="single" w:sz="4" w:space="0" w:color="auto"/>
            </w:tcBorders>
            <w:vAlign w:val="center"/>
          </w:tcPr>
          <w:p w14:paraId="1A5ACEA4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igment composition (One-way ANOVA)</w:t>
            </w:r>
          </w:p>
        </w:tc>
      </w:tr>
      <w:tr w:rsidR="00B2176D" w:rsidRPr="00811368" w14:paraId="61FD9AEB" w14:textId="77777777" w:rsidTr="006C16A7"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8B50C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F68FF5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2176D" w:rsidRPr="00811368" w14:paraId="11FA0D46" w14:textId="77777777" w:rsidTr="006C16A7">
        <w:tc>
          <w:tcPr>
            <w:tcW w:w="4531" w:type="dxa"/>
            <w:gridSpan w:val="3"/>
            <w:tcBorders>
              <w:top w:val="single" w:sz="4" w:space="0" w:color="auto"/>
            </w:tcBorders>
            <w:vAlign w:val="center"/>
          </w:tcPr>
          <w:p w14:paraId="592D1F4F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hlorophyl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3316EFCB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6CE397E9" w14:textId="77777777" w:rsidTr="006C16A7">
        <w:tc>
          <w:tcPr>
            <w:tcW w:w="4531" w:type="dxa"/>
            <w:gridSpan w:val="3"/>
            <w:vAlign w:val="center"/>
          </w:tcPr>
          <w:p w14:paraId="40DBF7B1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arotenoids</w:t>
            </w:r>
          </w:p>
        </w:tc>
        <w:tc>
          <w:tcPr>
            <w:tcW w:w="4536" w:type="dxa"/>
            <w:gridSpan w:val="3"/>
          </w:tcPr>
          <w:p w14:paraId="51BA2328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55E9F7A5" w14:textId="77777777" w:rsidTr="006C16A7">
        <w:tc>
          <w:tcPr>
            <w:tcW w:w="4531" w:type="dxa"/>
            <w:gridSpan w:val="3"/>
            <w:tcBorders>
              <w:bottom w:val="single" w:sz="4" w:space="0" w:color="auto"/>
            </w:tcBorders>
            <w:vAlign w:val="center"/>
          </w:tcPr>
          <w:p w14:paraId="7247B270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hycocyanin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43956900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06B3A92F" w14:textId="77777777" w:rsidTr="006C16A7">
        <w:tc>
          <w:tcPr>
            <w:tcW w:w="906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E5C32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Digestion Experiments (Two-way ANOVA – Matrix × Digestion)</w:t>
            </w:r>
          </w:p>
        </w:tc>
      </w:tr>
      <w:tr w:rsidR="00B2176D" w:rsidRPr="00811368" w14:paraId="5065956D" w14:textId="77777777" w:rsidTr="006C16A7">
        <w:trPr>
          <w:trHeight w:val="26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E1A56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519CD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Matrix effect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64EBAF07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Digestion effect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68C6A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Matrix × Digestion</w:t>
            </w:r>
          </w:p>
        </w:tc>
      </w:tr>
      <w:tr w:rsidR="00B2176D" w:rsidRPr="00811368" w14:paraId="05352A0D" w14:textId="77777777" w:rsidTr="006C16A7">
        <w:trPr>
          <w:trHeight w:val="260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422450C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TP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1BFBE05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03E9856F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30B0AEF8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60F0B319" w14:textId="77777777" w:rsidTr="006C16A7">
        <w:trPr>
          <w:trHeight w:val="260"/>
        </w:trPr>
        <w:tc>
          <w:tcPr>
            <w:tcW w:w="2263" w:type="dxa"/>
            <w:vAlign w:val="center"/>
          </w:tcPr>
          <w:p w14:paraId="639AF2E9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UPRAC</w:t>
            </w:r>
          </w:p>
        </w:tc>
        <w:tc>
          <w:tcPr>
            <w:tcW w:w="2268" w:type="dxa"/>
            <w:gridSpan w:val="2"/>
          </w:tcPr>
          <w:p w14:paraId="4A65CBB5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3E44AA48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6B456997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5B19E44C" w14:textId="77777777" w:rsidTr="006C16A7">
        <w:trPr>
          <w:trHeight w:val="260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0D13BFFE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lastRenderedPageBreak/>
              <w:t>DPPH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9B93B0E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621B625F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4F99D1FE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50FAA866" w14:textId="77777777" w:rsidTr="006C16A7">
        <w:trPr>
          <w:trHeight w:val="260"/>
        </w:trPr>
        <w:tc>
          <w:tcPr>
            <w:tcW w:w="906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82E73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Digestion Phase Comparisons within Each Sample (One-way ANOVA)</w:t>
            </w:r>
          </w:p>
        </w:tc>
      </w:tr>
      <w:tr w:rsidR="00B2176D" w:rsidRPr="00811368" w14:paraId="1AB7A841" w14:textId="77777777" w:rsidTr="006C16A7">
        <w:trPr>
          <w:trHeight w:val="26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B1B3ADB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DA952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TPC (p-value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7456664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CUPRAC (p-value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5B544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DPPH (p-value)</w:t>
            </w:r>
          </w:p>
        </w:tc>
      </w:tr>
      <w:tr w:rsidR="00B2176D" w:rsidRPr="00811368" w14:paraId="02525FC2" w14:textId="77777777" w:rsidTr="006C16A7">
        <w:trPr>
          <w:trHeight w:val="260"/>
        </w:trPr>
        <w:tc>
          <w:tcPr>
            <w:tcW w:w="2263" w:type="dxa"/>
            <w:tcBorders>
              <w:top w:val="single" w:sz="4" w:space="0" w:color="auto"/>
            </w:tcBorders>
          </w:tcPr>
          <w:p w14:paraId="12BE8215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1912982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28F23DD0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703A296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255BC9C3" w14:textId="77777777" w:rsidTr="006C16A7">
        <w:trPr>
          <w:trHeight w:val="260"/>
        </w:trPr>
        <w:tc>
          <w:tcPr>
            <w:tcW w:w="2263" w:type="dxa"/>
          </w:tcPr>
          <w:p w14:paraId="2D305026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5</w:t>
            </w:r>
          </w:p>
        </w:tc>
        <w:tc>
          <w:tcPr>
            <w:tcW w:w="2268" w:type="dxa"/>
            <w:gridSpan w:val="2"/>
          </w:tcPr>
          <w:p w14:paraId="317F7DE7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030DC4F6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4249D42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009A2722" w14:textId="77777777" w:rsidTr="006C16A7">
        <w:trPr>
          <w:trHeight w:val="260"/>
        </w:trPr>
        <w:tc>
          <w:tcPr>
            <w:tcW w:w="2263" w:type="dxa"/>
          </w:tcPr>
          <w:p w14:paraId="4D580B2A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8</w:t>
            </w:r>
          </w:p>
        </w:tc>
        <w:tc>
          <w:tcPr>
            <w:tcW w:w="2268" w:type="dxa"/>
            <w:gridSpan w:val="2"/>
          </w:tcPr>
          <w:p w14:paraId="45B1357B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3A5D86C0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31075023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00059F45" w14:textId="77777777" w:rsidTr="006C16A7">
        <w:trPr>
          <w:trHeight w:val="260"/>
        </w:trPr>
        <w:tc>
          <w:tcPr>
            <w:tcW w:w="2263" w:type="dxa"/>
          </w:tcPr>
          <w:p w14:paraId="34DC03B7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Water</w:t>
            </w:r>
          </w:p>
        </w:tc>
        <w:tc>
          <w:tcPr>
            <w:tcW w:w="2268" w:type="dxa"/>
            <w:gridSpan w:val="2"/>
          </w:tcPr>
          <w:p w14:paraId="77875E7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1F3F0E06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5109CCE0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= 0.145</w:t>
            </w:r>
          </w:p>
        </w:tc>
      </w:tr>
      <w:tr w:rsidR="00B2176D" w:rsidRPr="00811368" w14:paraId="378B5B8E" w14:textId="77777777" w:rsidTr="006C16A7">
        <w:trPr>
          <w:trHeight w:val="260"/>
        </w:trPr>
        <w:tc>
          <w:tcPr>
            <w:tcW w:w="2263" w:type="dxa"/>
          </w:tcPr>
          <w:p w14:paraId="72BBD123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Kefir (control)</w:t>
            </w:r>
          </w:p>
        </w:tc>
        <w:tc>
          <w:tcPr>
            <w:tcW w:w="2268" w:type="dxa"/>
            <w:gridSpan w:val="2"/>
          </w:tcPr>
          <w:p w14:paraId="2A5318F7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50F176B3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5A6388FE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56F59E1A" w14:textId="77777777" w:rsidTr="006C16A7">
        <w:trPr>
          <w:trHeight w:val="260"/>
        </w:trPr>
        <w:tc>
          <w:tcPr>
            <w:tcW w:w="2263" w:type="dxa"/>
          </w:tcPr>
          <w:p w14:paraId="784423E9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1 + Kefir</w:t>
            </w:r>
          </w:p>
        </w:tc>
        <w:tc>
          <w:tcPr>
            <w:tcW w:w="2268" w:type="dxa"/>
            <w:gridSpan w:val="2"/>
          </w:tcPr>
          <w:p w14:paraId="69228CDD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6D82F7CA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5468E3BD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= 0.005</w:t>
            </w:r>
          </w:p>
        </w:tc>
      </w:tr>
      <w:tr w:rsidR="00B2176D" w:rsidRPr="00811368" w14:paraId="0713813F" w14:textId="77777777" w:rsidTr="006C16A7">
        <w:trPr>
          <w:trHeight w:val="260"/>
        </w:trPr>
        <w:tc>
          <w:tcPr>
            <w:tcW w:w="2263" w:type="dxa"/>
          </w:tcPr>
          <w:p w14:paraId="27BF407C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5 + Kefir</w:t>
            </w:r>
          </w:p>
        </w:tc>
        <w:tc>
          <w:tcPr>
            <w:tcW w:w="2268" w:type="dxa"/>
            <w:gridSpan w:val="2"/>
          </w:tcPr>
          <w:p w14:paraId="6F19A43E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45BEDE80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466AB7A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3F27B1C4" w14:textId="77777777" w:rsidTr="006C16A7">
        <w:trPr>
          <w:trHeight w:val="260"/>
        </w:trPr>
        <w:tc>
          <w:tcPr>
            <w:tcW w:w="2263" w:type="dxa"/>
          </w:tcPr>
          <w:p w14:paraId="1251F4A1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NADES 8 + Kefir</w:t>
            </w:r>
          </w:p>
        </w:tc>
        <w:tc>
          <w:tcPr>
            <w:tcW w:w="2268" w:type="dxa"/>
            <w:gridSpan w:val="2"/>
          </w:tcPr>
          <w:p w14:paraId="6D22747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</w:tcPr>
          <w:p w14:paraId="5DD9F67B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</w:tcPr>
          <w:p w14:paraId="0DD1A806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45D62E92" w14:textId="77777777" w:rsidTr="006C16A7">
        <w:trPr>
          <w:trHeight w:val="260"/>
        </w:trPr>
        <w:tc>
          <w:tcPr>
            <w:tcW w:w="2263" w:type="dxa"/>
            <w:tcBorders>
              <w:bottom w:val="single" w:sz="4" w:space="0" w:color="auto"/>
            </w:tcBorders>
          </w:tcPr>
          <w:p w14:paraId="70DB7FE5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Water + Kefi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2FC67046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6ACDFF79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7BCEC12F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65CD364E" w14:textId="77777777" w:rsidTr="006C16A7">
        <w:trPr>
          <w:trHeight w:val="260"/>
        </w:trPr>
        <w:tc>
          <w:tcPr>
            <w:tcW w:w="90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C572AD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Bioaccessibility and Basolateral Recovery (One-way ANOVA)</w:t>
            </w:r>
          </w:p>
        </w:tc>
      </w:tr>
      <w:tr w:rsidR="00B2176D" w:rsidRPr="00811368" w14:paraId="79A42E3E" w14:textId="77777777" w:rsidTr="006C16A7">
        <w:trPr>
          <w:trHeight w:val="260"/>
        </w:trPr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937EA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Bioaccessibility index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2BCDC" w14:textId="5B2FA989" w:rsidR="00B2176D" w:rsidRPr="00811368" w:rsidRDefault="00437160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ransport efficiency</w:t>
            </w:r>
          </w:p>
        </w:tc>
      </w:tr>
      <w:tr w:rsidR="00B2176D" w:rsidRPr="00811368" w14:paraId="7C2AD66D" w14:textId="77777777" w:rsidTr="006C16A7">
        <w:trPr>
          <w:trHeight w:val="272"/>
        </w:trPr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EF710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49A8E213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5D4C2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FF8DB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2176D" w:rsidRPr="00811368" w14:paraId="433C24AC" w14:textId="77777777" w:rsidTr="006C16A7">
        <w:trPr>
          <w:trHeight w:val="268"/>
        </w:trPr>
        <w:tc>
          <w:tcPr>
            <w:tcW w:w="2549" w:type="dxa"/>
            <w:gridSpan w:val="2"/>
            <w:tcBorders>
              <w:top w:val="single" w:sz="4" w:space="0" w:color="auto"/>
            </w:tcBorders>
            <w:vAlign w:val="center"/>
          </w:tcPr>
          <w:p w14:paraId="127110E2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TPC (extract)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16A1563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= 0.003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</w:tcBorders>
            <w:vAlign w:val="center"/>
          </w:tcPr>
          <w:p w14:paraId="46745018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TPC (extract)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77318EB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11B66504" w14:textId="77777777" w:rsidTr="006C16A7">
        <w:trPr>
          <w:trHeight w:val="268"/>
        </w:trPr>
        <w:tc>
          <w:tcPr>
            <w:tcW w:w="2549" w:type="dxa"/>
            <w:gridSpan w:val="2"/>
            <w:vAlign w:val="center"/>
          </w:tcPr>
          <w:p w14:paraId="7557A470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UPRAC (extract)</w:t>
            </w:r>
          </w:p>
        </w:tc>
        <w:tc>
          <w:tcPr>
            <w:tcW w:w="1982" w:type="dxa"/>
          </w:tcPr>
          <w:p w14:paraId="3E4C413E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549" w:type="dxa"/>
            <w:gridSpan w:val="2"/>
            <w:vAlign w:val="center"/>
          </w:tcPr>
          <w:p w14:paraId="0E6FB860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UPRAC (extract)</w:t>
            </w:r>
          </w:p>
        </w:tc>
        <w:tc>
          <w:tcPr>
            <w:tcW w:w="1987" w:type="dxa"/>
            <w:vAlign w:val="center"/>
          </w:tcPr>
          <w:p w14:paraId="6F00EDF9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708E85A1" w14:textId="77777777" w:rsidTr="006C16A7">
        <w:trPr>
          <w:trHeight w:val="268"/>
        </w:trPr>
        <w:tc>
          <w:tcPr>
            <w:tcW w:w="2549" w:type="dxa"/>
            <w:gridSpan w:val="2"/>
            <w:vAlign w:val="center"/>
          </w:tcPr>
          <w:p w14:paraId="1D4E1229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DPPH (extract)</w:t>
            </w:r>
          </w:p>
        </w:tc>
        <w:tc>
          <w:tcPr>
            <w:tcW w:w="1982" w:type="dxa"/>
          </w:tcPr>
          <w:p w14:paraId="571B8237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= 0.001</w:t>
            </w:r>
          </w:p>
        </w:tc>
        <w:tc>
          <w:tcPr>
            <w:tcW w:w="2549" w:type="dxa"/>
            <w:gridSpan w:val="2"/>
            <w:vAlign w:val="center"/>
          </w:tcPr>
          <w:p w14:paraId="555F5138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DPPH (extract)</w:t>
            </w:r>
          </w:p>
        </w:tc>
        <w:tc>
          <w:tcPr>
            <w:tcW w:w="1987" w:type="dxa"/>
            <w:vAlign w:val="center"/>
          </w:tcPr>
          <w:p w14:paraId="44BBB7FF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77844A3F" w14:textId="77777777" w:rsidTr="006C16A7">
        <w:trPr>
          <w:trHeight w:val="268"/>
        </w:trPr>
        <w:tc>
          <w:tcPr>
            <w:tcW w:w="2549" w:type="dxa"/>
            <w:gridSpan w:val="2"/>
            <w:vAlign w:val="center"/>
          </w:tcPr>
          <w:p w14:paraId="26A96315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TPC (kefir + extract)</w:t>
            </w:r>
          </w:p>
        </w:tc>
        <w:tc>
          <w:tcPr>
            <w:tcW w:w="1982" w:type="dxa"/>
          </w:tcPr>
          <w:p w14:paraId="4B4ADE31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549" w:type="dxa"/>
            <w:gridSpan w:val="2"/>
            <w:vAlign w:val="center"/>
          </w:tcPr>
          <w:p w14:paraId="123AD52C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TPC (extract + kefir)</w:t>
            </w:r>
          </w:p>
        </w:tc>
        <w:tc>
          <w:tcPr>
            <w:tcW w:w="1987" w:type="dxa"/>
            <w:vAlign w:val="center"/>
          </w:tcPr>
          <w:p w14:paraId="7610A484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6D9C3F57" w14:textId="77777777" w:rsidTr="006C16A7">
        <w:trPr>
          <w:trHeight w:val="268"/>
        </w:trPr>
        <w:tc>
          <w:tcPr>
            <w:tcW w:w="2549" w:type="dxa"/>
            <w:gridSpan w:val="2"/>
            <w:vAlign w:val="center"/>
          </w:tcPr>
          <w:p w14:paraId="29213B1D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UPRAC (kefir + extract)</w:t>
            </w:r>
          </w:p>
        </w:tc>
        <w:tc>
          <w:tcPr>
            <w:tcW w:w="1982" w:type="dxa"/>
          </w:tcPr>
          <w:p w14:paraId="7AE5947C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  <w:tc>
          <w:tcPr>
            <w:tcW w:w="2549" w:type="dxa"/>
            <w:gridSpan w:val="2"/>
            <w:vAlign w:val="center"/>
          </w:tcPr>
          <w:p w14:paraId="547E47CA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CUPRAC (extract + kefir)</w:t>
            </w:r>
          </w:p>
        </w:tc>
        <w:tc>
          <w:tcPr>
            <w:tcW w:w="1987" w:type="dxa"/>
            <w:vAlign w:val="center"/>
          </w:tcPr>
          <w:p w14:paraId="0B94FC35" w14:textId="49580149" w:rsidR="00B2176D" w:rsidRPr="00811368" w:rsidRDefault="00D02377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2176D" w:rsidRPr="00811368" w14:paraId="4E09AD29" w14:textId="77777777" w:rsidTr="006C16A7">
        <w:trPr>
          <w:trHeight w:val="268"/>
        </w:trPr>
        <w:tc>
          <w:tcPr>
            <w:tcW w:w="2549" w:type="dxa"/>
            <w:gridSpan w:val="2"/>
            <w:tcBorders>
              <w:bottom w:val="single" w:sz="4" w:space="0" w:color="auto"/>
            </w:tcBorders>
            <w:vAlign w:val="center"/>
          </w:tcPr>
          <w:p w14:paraId="1E36CE64" w14:textId="77777777" w:rsidR="00B2176D" w:rsidRPr="00811368" w:rsidRDefault="00B2176D" w:rsidP="006C16A7">
            <w:pPr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DPPH (kefir + extract)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37988774" w14:textId="77777777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p = 0.006</w:t>
            </w:r>
          </w:p>
        </w:tc>
        <w:tc>
          <w:tcPr>
            <w:tcW w:w="2549" w:type="dxa"/>
            <w:gridSpan w:val="2"/>
            <w:tcBorders>
              <w:bottom w:val="single" w:sz="4" w:space="0" w:color="auto"/>
            </w:tcBorders>
            <w:vAlign w:val="center"/>
          </w:tcPr>
          <w:p w14:paraId="71913EA9" w14:textId="77777777" w:rsidR="00B2176D" w:rsidRPr="00811368" w:rsidRDefault="00B2176D" w:rsidP="006C1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>DPPH (extract + kefir)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6C1DCB35" w14:textId="250FE565" w:rsidR="00B2176D" w:rsidRPr="00811368" w:rsidRDefault="00B2176D" w:rsidP="006C1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1368">
              <w:rPr>
                <w:rFonts w:ascii="Times New Roman" w:hAnsi="Times New Roman" w:cs="Times New Roman"/>
                <w:lang w:val="en-US"/>
              </w:rPr>
              <w:t xml:space="preserve">p </w:t>
            </w:r>
            <w:r w:rsidR="00091C13">
              <w:rPr>
                <w:rFonts w:ascii="Times New Roman" w:hAnsi="Times New Roman" w:cs="Times New Roman"/>
                <w:lang w:val="en-US"/>
              </w:rPr>
              <w:t>=</w:t>
            </w:r>
            <w:r w:rsidRPr="00811368">
              <w:rPr>
                <w:rFonts w:ascii="Times New Roman" w:hAnsi="Times New Roman" w:cs="Times New Roman"/>
                <w:lang w:val="en-US"/>
              </w:rPr>
              <w:t xml:space="preserve"> 0.0</w:t>
            </w:r>
            <w:r w:rsidR="00091C13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</w:tbl>
    <w:p w14:paraId="08E87366" w14:textId="77777777" w:rsidR="004D5042" w:rsidRDefault="004D5042"/>
    <w:p w14:paraId="0EED36B3" w14:textId="5D6AB532" w:rsidR="00655B09" w:rsidRPr="00B2656F" w:rsidRDefault="00F138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12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Pr="00B265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656F" w:rsidRPr="00B2656F">
        <w:rPr>
          <w:rFonts w:ascii="Times New Roman" w:hAnsi="Times New Roman" w:cs="Times New Roman"/>
          <w:sz w:val="24"/>
          <w:szCs w:val="24"/>
          <w:lang w:val="en-US"/>
        </w:rPr>
        <w:t>Chromatographic characterization of major phenolic compounds in Spirulina extracts obtained with NADES and conventional solvents</w:t>
      </w:r>
    </w:p>
    <w:tbl>
      <w:tblPr>
        <w:tblStyle w:val="TabloKlavuzu"/>
        <w:tblW w:w="115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359"/>
        <w:gridCol w:w="1112"/>
        <w:gridCol w:w="1643"/>
        <w:gridCol w:w="1124"/>
        <w:gridCol w:w="1084"/>
        <w:gridCol w:w="1007"/>
        <w:gridCol w:w="1059"/>
        <w:gridCol w:w="1145"/>
        <w:gridCol w:w="1059"/>
      </w:tblGrid>
      <w:tr w:rsidR="009D6535" w:rsidRPr="00AD39CA" w14:paraId="737CB311" w14:textId="77777777" w:rsidTr="00D30861"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DF4C5" w14:textId="377BAAE3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E4C2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ic acid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BD35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ringic acid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D43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,4-Trihydroxybenzoic acid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69B3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)-Epicatechi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1D8C2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ti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776D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rceti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3484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geni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8575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orogenic aci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B30D1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ulic acid</w:t>
            </w:r>
          </w:p>
        </w:tc>
      </w:tr>
      <w:tr w:rsidR="009D6535" w:rsidRPr="00AD39CA" w14:paraId="019FF8D4" w14:textId="77777777" w:rsidTr="00D30861"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1EE77A8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047131D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2.64±28.9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591B55D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±0.2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1E7635D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±0.0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64DBB190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0±0.19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5B37C5CA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±0.1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05ABC67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±0.0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29EA05F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±0.0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11F3D828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52B840E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±0.0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9D6535" w:rsidRPr="00AD39CA" w14:paraId="0411EEAD" w14:textId="77777777" w:rsidTr="00D30861">
        <w:tc>
          <w:tcPr>
            <w:tcW w:w="964" w:type="dxa"/>
            <w:vAlign w:val="center"/>
          </w:tcPr>
          <w:p w14:paraId="711994FC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2</w:t>
            </w:r>
          </w:p>
        </w:tc>
        <w:tc>
          <w:tcPr>
            <w:tcW w:w="1359" w:type="dxa"/>
            <w:vAlign w:val="center"/>
          </w:tcPr>
          <w:p w14:paraId="7D757BA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62±16.5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vAlign w:val="center"/>
          </w:tcPr>
          <w:p w14:paraId="1F16E2C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3" w:type="dxa"/>
            <w:vAlign w:val="center"/>
          </w:tcPr>
          <w:p w14:paraId="4C06F663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±0.1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124" w:type="dxa"/>
            <w:vAlign w:val="center"/>
          </w:tcPr>
          <w:p w14:paraId="422704BD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0±0.5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vAlign w:val="center"/>
          </w:tcPr>
          <w:p w14:paraId="6DED992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07" w:type="dxa"/>
            <w:vAlign w:val="center"/>
          </w:tcPr>
          <w:p w14:paraId="4F196CD8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1D71881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45" w:type="dxa"/>
            <w:vAlign w:val="center"/>
          </w:tcPr>
          <w:p w14:paraId="277EAA3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4155650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±0.1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6535" w:rsidRPr="00AD39CA" w14:paraId="7DA46C09" w14:textId="77777777" w:rsidTr="00D30861">
        <w:tc>
          <w:tcPr>
            <w:tcW w:w="964" w:type="dxa"/>
            <w:vAlign w:val="center"/>
          </w:tcPr>
          <w:p w14:paraId="3EFE259C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3</w:t>
            </w:r>
          </w:p>
        </w:tc>
        <w:tc>
          <w:tcPr>
            <w:tcW w:w="1359" w:type="dxa"/>
            <w:vAlign w:val="center"/>
          </w:tcPr>
          <w:p w14:paraId="36F5A571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24±1.4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vAlign w:val="center"/>
          </w:tcPr>
          <w:p w14:paraId="08D8BCBE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3" w:type="dxa"/>
            <w:vAlign w:val="center"/>
          </w:tcPr>
          <w:p w14:paraId="7DCD6C9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24" w:type="dxa"/>
            <w:vAlign w:val="center"/>
          </w:tcPr>
          <w:p w14:paraId="4CCB8CBC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0±2.18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vAlign w:val="center"/>
          </w:tcPr>
          <w:p w14:paraId="37E2E4D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07" w:type="dxa"/>
            <w:vAlign w:val="center"/>
          </w:tcPr>
          <w:p w14:paraId="1671A5BC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20EFD56C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±0.1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45" w:type="dxa"/>
            <w:vAlign w:val="center"/>
          </w:tcPr>
          <w:p w14:paraId="2BDB459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16094B8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±0.16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6535" w:rsidRPr="00AD39CA" w14:paraId="59DAF23A" w14:textId="77777777" w:rsidTr="00D30861">
        <w:tc>
          <w:tcPr>
            <w:tcW w:w="964" w:type="dxa"/>
            <w:vAlign w:val="center"/>
          </w:tcPr>
          <w:p w14:paraId="27D1933A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4</w:t>
            </w:r>
          </w:p>
        </w:tc>
        <w:tc>
          <w:tcPr>
            <w:tcW w:w="1359" w:type="dxa"/>
            <w:vAlign w:val="center"/>
          </w:tcPr>
          <w:p w14:paraId="2E09D89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88±2.7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vAlign w:val="center"/>
          </w:tcPr>
          <w:p w14:paraId="4AC6B50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±0.0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e</w:t>
            </w:r>
          </w:p>
        </w:tc>
        <w:tc>
          <w:tcPr>
            <w:tcW w:w="1643" w:type="dxa"/>
            <w:vAlign w:val="center"/>
          </w:tcPr>
          <w:p w14:paraId="441BB2C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24" w:type="dxa"/>
            <w:vAlign w:val="center"/>
          </w:tcPr>
          <w:p w14:paraId="75A6189D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6±0.4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084" w:type="dxa"/>
            <w:vAlign w:val="center"/>
          </w:tcPr>
          <w:p w14:paraId="000B323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07" w:type="dxa"/>
            <w:vAlign w:val="center"/>
          </w:tcPr>
          <w:p w14:paraId="4891AF6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180323A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45" w:type="dxa"/>
            <w:vAlign w:val="center"/>
          </w:tcPr>
          <w:p w14:paraId="4B7C140A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721990F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±0.2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6535" w:rsidRPr="00AD39CA" w14:paraId="42EEE555" w14:textId="77777777" w:rsidTr="00D30861">
        <w:tc>
          <w:tcPr>
            <w:tcW w:w="964" w:type="dxa"/>
            <w:vAlign w:val="center"/>
          </w:tcPr>
          <w:p w14:paraId="3F8B723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5</w:t>
            </w:r>
          </w:p>
        </w:tc>
        <w:tc>
          <w:tcPr>
            <w:tcW w:w="1359" w:type="dxa"/>
            <w:vAlign w:val="center"/>
          </w:tcPr>
          <w:p w14:paraId="63A964F8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.21±26.2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vAlign w:val="center"/>
          </w:tcPr>
          <w:p w14:paraId="749378C0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±0.36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3" w:type="dxa"/>
            <w:vAlign w:val="center"/>
          </w:tcPr>
          <w:p w14:paraId="588C44DA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±0.1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4" w:type="dxa"/>
            <w:vAlign w:val="center"/>
          </w:tcPr>
          <w:p w14:paraId="183A36A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7±0.6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084" w:type="dxa"/>
            <w:vAlign w:val="center"/>
          </w:tcPr>
          <w:p w14:paraId="0C4EE41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±0.0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007" w:type="dxa"/>
            <w:vAlign w:val="center"/>
          </w:tcPr>
          <w:p w14:paraId="4990BD70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±0.0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vAlign w:val="center"/>
          </w:tcPr>
          <w:p w14:paraId="50C05A4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±0.05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45" w:type="dxa"/>
            <w:vAlign w:val="center"/>
          </w:tcPr>
          <w:p w14:paraId="7E54923C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0D7B015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±0.2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9D6535" w:rsidRPr="00AD39CA" w14:paraId="18A23808" w14:textId="77777777" w:rsidTr="00D30861">
        <w:tc>
          <w:tcPr>
            <w:tcW w:w="964" w:type="dxa"/>
            <w:vAlign w:val="center"/>
          </w:tcPr>
          <w:p w14:paraId="61E0C458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6</w:t>
            </w:r>
          </w:p>
        </w:tc>
        <w:tc>
          <w:tcPr>
            <w:tcW w:w="1359" w:type="dxa"/>
            <w:vAlign w:val="center"/>
          </w:tcPr>
          <w:p w14:paraId="06D9555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4.40±42.69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vAlign w:val="center"/>
          </w:tcPr>
          <w:p w14:paraId="5AAB9743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±0.1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643" w:type="dxa"/>
            <w:vAlign w:val="center"/>
          </w:tcPr>
          <w:p w14:paraId="03D6C913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24" w:type="dxa"/>
            <w:vAlign w:val="center"/>
          </w:tcPr>
          <w:p w14:paraId="61EC884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2±0.0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084" w:type="dxa"/>
            <w:vAlign w:val="center"/>
          </w:tcPr>
          <w:p w14:paraId="4A36378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±0.3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007" w:type="dxa"/>
            <w:vAlign w:val="center"/>
          </w:tcPr>
          <w:p w14:paraId="1CFE424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±0.0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vAlign w:val="center"/>
          </w:tcPr>
          <w:p w14:paraId="6140F1F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±0.0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45" w:type="dxa"/>
            <w:vAlign w:val="center"/>
          </w:tcPr>
          <w:p w14:paraId="138F3A3E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78BA281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±0.0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6535" w:rsidRPr="00AD39CA" w14:paraId="223AD449" w14:textId="77777777" w:rsidTr="00D30861">
        <w:tc>
          <w:tcPr>
            <w:tcW w:w="964" w:type="dxa"/>
            <w:vAlign w:val="center"/>
          </w:tcPr>
          <w:p w14:paraId="224C4DA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7</w:t>
            </w:r>
          </w:p>
        </w:tc>
        <w:tc>
          <w:tcPr>
            <w:tcW w:w="1359" w:type="dxa"/>
            <w:vAlign w:val="center"/>
          </w:tcPr>
          <w:p w14:paraId="644C6CE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58±18.5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vAlign w:val="center"/>
          </w:tcPr>
          <w:p w14:paraId="62FA4383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±0.1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e</w:t>
            </w:r>
          </w:p>
        </w:tc>
        <w:tc>
          <w:tcPr>
            <w:tcW w:w="1643" w:type="dxa"/>
            <w:vAlign w:val="center"/>
          </w:tcPr>
          <w:p w14:paraId="35FCECE1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24" w:type="dxa"/>
            <w:vAlign w:val="center"/>
          </w:tcPr>
          <w:p w14:paraId="431849F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±0.3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084" w:type="dxa"/>
            <w:vAlign w:val="center"/>
          </w:tcPr>
          <w:p w14:paraId="15DAFEA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07" w:type="dxa"/>
            <w:vAlign w:val="center"/>
          </w:tcPr>
          <w:p w14:paraId="0D67DF5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64EF55C2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±0.1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45" w:type="dxa"/>
            <w:vAlign w:val="center"/>
          </w:tcPr>
          <w:p w14:paraId="4CB9CED0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0F3FEB8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±0.2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9D6535" w:rsidRPr="00AD39CA" w14:paraId="459EBA22" w14:textId="77777777" w:rsidTr="00D30861">
        <w:tc>
          <w:tcPr>
            <w:tcW w:w="964" w:type="dxa"/>
            <w:vAlign w:val="center"/>
          </w:tcPr>
          <w:p w14:paraId="45EECA3D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ES 8</w:t>
            </w:r>
          </w:p>
        </w:tc>
        <w:tc>
          <w:tcPr>
            <w:tcW w:w="1359" w:type="dxa"/>
            <w:vAlign w:val="center"/>
          </w:tcPr>
          <w:p w14:paraId="74D1583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5.95±68.4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vAlign w:val="center"/>
          </w:tcPr>
          <w:p w14:paraId="1E31BF20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±0.06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643" w:type="dxa"/>
            <w:vAlign w:val="center"/>
          </w:tcPr>
          <w:p w14:paraId="757DE86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±0.0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24" w:type="dxa"/>
            <w:vAlign w:val="center"/>
          </w:tcPr>
          <w:p w14:paraId="7A494640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7±0.90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084" w:type="dxa"/>
            <w:vAlign w:val="center"/>
          </w:tcPr>
          <w:p w14:paraId="68190440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07" w:type="dxa"/>
            <w:vAlign w:val="center"/>
          </w:tcPr>
          <w:p w14:paraId="22C506F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7BA8BA92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45" w:type="dxa"/>
            <w:vAlign w:val="center"/>
          </w:tcPr>
          <w:p w14:paraId="130A5D8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±0.30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vAlign w:val="center"/>
          </w:tcPr>
          <w:p w14:paraId="0FB248C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</w:tr>
      <w:tr w:rsidR="009D6535" w:rsidRPr="00AD39CA" w14:paraId="38D25AFD" w14:textId="77777777" w:rsidTr="00D30861">
        <w:tc>
          <w:tcPr>
            <w:tcW w:w="964" w:type="dxa"/>
            <w:vAlign w:val="center"/>
          </w:tcPr>
          <w:p w14:paraId="75577AE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1359" w:type="dxa"/>
            <w:vAlign w:val="center"/>
          </w:tcPr>
          <w:p w14:paraId="3812AD83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52±18.3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vAlign w:val="center"/>
          </w:tcPr>
          <w:p w14:paraId="3F973A0E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±0.15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e</w:t>
            </w:r>
          </w:p>
        </w:tc>
        <w:tc>
          <w:tcPr>
            <w:tcW w:w="1643" w:type="dxa"/>
            <w:vAlign w:val="center"/>
          </w:tcPr>
          <w:p w14:paraId="279AFF28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124" w:type="dxa"/>
            <w:vAlign w:val="center"/>
          </w:tcPr>
          <w:p w14:paraId="003B73B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±0.25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084" w:type="dxa"/>
            <w:vAlign w:val="center"/>
          </w:tcPr>
          <w:p w14:paraId="03D38A61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±0.0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007" w:type="dxa"/>
            <w:vAlign w:val="center"/>
          </w:tcPr>
          <w:p w14:paraId="65705C9E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±0.08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vAlign w:val="center"/>
          </w:tcPr>
          <w:p w14:paraId="229DF626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±0.2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45" w:type="dxa"/>
            <w:vAlign w:val="center"/>
          </w:tcPr>
          <w:p w14:paraId="20F8CDD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±0.05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59" w:type="dxa"/>
            <w:vAlign w:val="center"/>
          </w:tcPr>
          <w:p w14:paraId="03FDC099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±0.49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6535" w:rsidRPr="00AD39CA" w14:paraId="37828D21" w14:textId="77777777" w:rsidTr="00D30861">
        <w:tc>
          <w:tcPr>
            <w:tcW w:w="964" w:type="dxa"/>
            <w:vAlign w:val="center"/>
          </w:tcPr>
          <w:p w14:paraId="78F97898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anol</w:t>
            </w:r>
          </w:p>
        </w:tc>
        <w:tc>
          <w:tcPr>
            <w:tcW w:w="1359" w:type="dxa"/>
            <w:vAlign w:val="center"/>
          </w:tcPr>
          <w:p w14:paraId="15945383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7±4.6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vAlign w:val="center"/>
          </w:tcPr>
          <w:p w14:paraId="7654787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±0.0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e</w:t>
            </w:r>
          </w:p>
        </w:tc>
        <w:tc>
          <w:tcPr>
            <w:tcW w:w="1643" w:type="dxa"/>
            <w:vAlign w:val="center"/>
          </w:tcPr>
          <w:p w14:paraId="219E700F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±0.1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24" w:type="dxa"/>
            <w:vAlign w:val="center"/>
          </w:tcPr>
          <w:p w14:paraId="563DA89E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8±0.8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084" w:type="dxa"/>
            <w:vAlign w:val="center"/>
          </w:tcPr>
          <w:p w14:paraId="167AA5F2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±0.28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7" w:type="dxa"/>
            <w:vAlign w:val="center"/>
          </w:tcPr>
          <w:p w14:paraId="7A3CE1A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0CA961A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±0.0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45" w:type="dxa"/>
            <w:vAlign w:val="center"/>
          </w:tcPr>
          <w:p w14:paraId="59139D3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vAlign w:val="center"/>
          </w:tcPr>
          <w:p w14:paraId="6083B34D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±0.43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6535" w:rsidRPr="00AD39CA" w14:paraId="53FBBF14" w14:textId="77777777" w:rsidTr="00D30861"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66D0401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F3F6C1C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2.28±101.0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F234E8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7±0.59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08888184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±0.27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7DD4ACA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0±0.54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7F8B1D2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±0.2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6EAE925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±0.01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CFEE0EB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±0.18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69078537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608E73C2" w14:textId="77777777" w:rsidR="009D6535" w:rsidRPr="00AD39CA" w:rsidRDefault="009D6535" w:rsidP="00D308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±0.02</w:t>
            </w:r>
            <w:r w:rsidRPr="00AD39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</w:tbl>
    <w:p w14:paraId="689A8EA5" w14:textId="60F0060A" w:rsidR="00E65B2A" w:rsidRPr="005341D1" w:rsidRDefault="00D41BAA" w:rsidP="0019274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341D1"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  <w:t>*Different lowercase letters within the same column indicate statistically significant differences</w:t>
      </w:r>
      <w:r w:rsidR="0019274E" w:rsidRPr="005341D1"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  <w:t xml:space="preserve"> </w:t>
      </w:r>
      <w:r w:rsidRPr="005341D1">
        <w:rPr>
          <w:rFonts w:ascii="Calibri" w:eastAsia="Calibri" w:hAnsi="Calibri" w:cs="Calibri"/>
          <w:kern w:val="0"/>
          <w:sz w:val="18"/>
          <w:szCs w:val="18"/>
          <w:lang w:val="en-US"/>
          <w14:ligatures w14:val="none"/>
        </w:rPr>
        <w:t>(p &lt; 0.05).</w:t>
      </w:r>
    </w:p>
    <w:p w14:paraId="2DD8EA73" w14:textId="622CD92B" w:rsidR="00B20666" w:rsidRPr="00F9467A" w:rsidRDefault="009A47C8" w:rsidP="00B73D04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B73D0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7D45510" wp14:editId="31A2555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59450" cy="1230630"/>
            <wp:effectExtent l="0" t="0" r="0" b="7620"/>
            <wp:wrapTight wrapText="bothSides">
              <wp:wrapPolygon edited="0">
                <wp:start x="0" y="0"/>
                <wp:lineTo x="0" y="21399"/>
                <wp:lineTo x="21505" y="21399"/>
                <wp:lineTo x="21505" y="0"/>
                <wp:lineTo x="0" y="0"/>
              </wp:wrapPolygon>
            </wp:wrapTight>
            <wp:docPr id="284721525" name="Resim 1" descr="plastik şişe, içme suyu, su şişesi, sıvı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721525" name="Resim 1" descr="plastik şişe, içme suyu, su şişesi, sıvı içeren bir resim&#10;&#10;Yapay zeka tarafından oluşturulmuş içerik yanlış olabilir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Pr="00B73D0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B73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281E" w:rsidRPr="00B73D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73D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73D04">
        <w:rPr>
          <w:rFonts w:ascii="Times New Roman" w:hAnsi="Times New Roman" w:cs="Times New Roman"/>
          <w:sz w:val="24"/>
          <w:szCs w:val="24"/>
        </w:rPr>
        <w:t xml:space="preserve">. </w:t>
      </w:r>
      <w:r w:rsidR="00F9467A" w:rsidRPr="00B73D04">
        <w:rPr>
          <w:rFonts w:ascii="Times New Roman" w:hAnsi="Times New Roman" w:cs="Times New Roman"/>
          <w:sz w:val="24"/>
          <w:szCs w:val="24"/>
          <w:lang w:val="en-US"/>
        </w:rPr>
        <w:t>Appearance of Spirulina extracts obtained using conventional solvents and NADES systems after ultrasound-assisted extraction</w:t>
      </w:r>
      <w:r w:rsidR="00F9467A" w:rsidRPr="00F9467A">
        <w:rPr>
          <w:rFonts w:ascii="Calibri" w:hAnsi="Calibri" w:cs="Calibri"/>
          <w:sz w:val="24"/>
          <w:szCs w:val="24"/>
          <w:lang w:val="en-US"/>
        </w:rPr>
        <w:t>.</w:t>
      </w:r>
    </w:p>
    <w:sectPr w:rsidR="00B20666" w:rsidRPr="00F946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CC0"/>
    <w:rsid w:val="00016BBE"/>
    <w:rsid w:val="00055B3E"/>
    <w:rsid w:val="00091C13"/>
    <w:rsid w:val="00141F72"/>
    <w:rsid w:val="0019274E"/>
    <w:rsid w:val="00196A23"/>
    <w:rsid w:val="001F7295"/>
    <w:rsid w:val="002176F5"/>
    <w:rsid w:val="0023782F"/>
    <w:rsid w:val="00261BBC"/>
    <w:rsid w:val="00275C83"/>
    <w:rsid w:val="002C71CC"/>
    <w:rsid w:val="002E0CE6"/>
    <w:rsid w:val="003E767D"/>
    <w:rsid w:val="004105A6"/>
    <w:rsid w:val="00412502"/>
    <w:rsid w:val="00437160"/>
    <w:rsid w:val="004D5042"/>
    <w:rsid w:val="004F6A35"/>
    <w:rsid w:val="00526E9C"/>
    <w:rsid w:val="005341D1"/>
    <w:rsid w:val="005B5D6E"/>
    <w:rsid w:val="00655B09"/>
    <w:rsid w:val="00677D06"/>
    <w:rsid w:val="006919DE"/>
    <w:rsid w:val="0072280E"/>
    <w:rsid w:val="00724B84"/>
    <w:rsid w:val="007B1B1A"/>
    <w:rsid w:val="007E281E"/>
    <w:rsid w:val="008212AF"/>
    <w:rsid w:val="00875F40"/>
    <w:rsid w:val="0091663F"/>
    <w:rsid w:val="00944F4F"/>
    <w:rsid w:val="00957572"/>
    <w:rsid w:val="009A47C8"/>
    <w:rsid w:val="009D6535"/>
    <w:rsid w:val="00A04260"/>
    <w:rsid w:val="00A669A0"/>
    <w:rsid w:val="00A94F32"/>
    <w:rsid w:val="00AD39CA"/>
    <w:rsid w:val="00B20666"/>
    <w:rsid w:val="00B2176D"/>
    <w:rsid w:val="00B2656F"/>
    <w:rsid w:val="00B73D04"/>
    <w:rsid w:val="00B818FC"/>
    <w:rsid w:val="00BF5327"/>
    <w:rsid w:val="00C164CC"/>
    <w:rsid w:val="00C52CC0"/>
    <w:rsid w:val="00C624FD"/>
    <w:rsid w:val="00D02377"/>
    <w:rsid w:val="00D41BAA"/>
    <w:rsid w:val="00E20633"/>
    <w:rsid w:val="00E65B2A"/>
    <w:rsid w:val="00E7699F"/>
    <w:rsid w:val="00F1385E"/>
    <w:rsid w:val="00F9467A"/>
    <w:rsid w:val="00FF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7F692"/>
  <w15:chartTrackingRefBased/>
  <w15:docId w15:val="{D5066247-DB77-4E3D-8576-3C40769F6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042"/>
  </w:style>
  <w:style w:type="paragraph" w:styleId="Balk1">
    <w:name w:val="heading 1"/>
    <w:basedOn w:val="Normal"/>
    <w:next w:val="Normal"/>
    <w:link w:val="Balk1Char"/>
    <w:uiPriority w:val="9"/>
    <w:qFormat/>
    <w:rsid w:val="00C52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52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52C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52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52C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52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52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52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52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52C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52C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52C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52CC0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52CC0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52CC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52CC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52CC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52CC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52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52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52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52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52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52CC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52CC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52CC0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52C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52CC0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52CC0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410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next w:val="TabloKlavuzu"/>
    <w:uiPriority w:val="39"/>
    <w:rsid w:val="00E206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layda Şanlı</dc:creator>
  <cp:keywords/>
  <dc:description/>
  <cp:lastModifiedBy>GAMZE TOYDEMİR</cp:lastModifiedBy>
  <cp:revision>42</cp:revision>
  <dcterms:created xsi:type="dcterms:W3CDTF">2026-02-15T07:44:00Z</dcterms:created>
  <dcterms:modified xsi:type="dcterms:W3CDTF">2026-05-0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9a0a92-7c66-4582-8b27-f2ac6d1c5317</vt:lpwstr>
  </property>
</Properties>
</file>